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hint="eastAsia" w:eastAsia="宋体"/>
          <w:b w:val="0"/>
          <w:lang w:val="en-US" w:eastAsia="zh-CN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F</w:t>
      </w:r>
      <w:r>
        <w:rPr>
          <w:rFonts w:hint="eastAsia"/>
        </w:rPr>
        <w:t>igure</w:t>
      </w:r>
      <w:r>
        <w:rPr>
          <w:rFonts w:hint="eastAsia" w:eastAsia="宋体"/>
          <w:lang w:val="en-US" w:eastAsia="zh-CN"/>
        </w:rPr>
        <w:t>s</w:t>
      </w:r>
    </w:p>
    <w:p>
      <w:pPr>
        <w:pStyle w:val="34"/>
        <w:rPr>
          <w:sz w:val="32"/>
          <w:szCs w:val="32"/>
        </w:rPr>
      </w:pPr>
      <w:r>
        <w:rPr>
          <w:sz w:val="32"/>
          <w:szCs w:val="32"/>
        </w:rPr>
        <w:t xml:space="preserve">Immune-related gene </w:t>
      </w:r>
      <w:r>
        <w:rPr>
          <w:i/>
          <w:iCs/>
          <w:sz w:val="32"/>
          <w:szCs w:val="32"/>
        </w:rPr>
        <w:t>IL17RA</w:t>
      </w:r>
      <w:r>
        <w:rPr>
          <w:sz w:val="32"/>
          <w:szCs w:val="32"/>
        </w:rPr>
        <w:t xml:space="preserve"> as a diagnostic marker in osteoporosis</w:t>
      </w:r>
    </w:p>
    <w:p>
      <w:r>
        <w:rPr>
          <w:rFonts w:hint="eastAsia"/>
          <w:b/>
          <w:bCs/>
        </w:rPr>
        <w:t>Ya</w:t>
      </w:r>
      <w:r>
        <w:rPr>
          <w:rFonts w:hint="eastAsia" w:eastAsia="宋体"/>
          <w:b/>
          <w:bCs/>
          <w:lang w:val="en-US" w:eastAsia="zh-CN"/>
        </w:rPr>
        <w:t>-</w:t>
      </w:r>
      <w:r>
        <w:rPr>
          <w:rFonts w:hint="eastAsia"/>
          <w:b/>
          <w:bCs/>
        </w:rPr>
        <w:t>jun Deng, Zhi Li, Bo Wang, Jie Li, Jun Ma, Xiong Xue, Xin Tian, Quan</w:t>
      </w:r>
      <w:r>
        <w:rPr>
          <w:rFonts w:hint="eastAsia" w:eastAsia="宋体"/>
          <w:b/>
          <w:bCs/>
          <w:lang w:val="en-US" w:eastAsia="zh-CN"/>
        </w:rPr>
        <w:t>-</w:t>
      </w:r>
      <w:r>
        <w:rPr>
          <w:rFonts w:hint="eastAsia"/>
          <w:b/>
          <w:bCs/>
        </w:rPr>
        <w:t>cheng Liu, Ying Zhang, Bin Yuan*</w:t>
      </w:r>
    </w:p>
    <w:p>
      <w:pPr>
        <w:spacing w:before="240" w:after="0"/>
        <w:rPr>
          <w:rFonts w:hint="eastAsia" w:cs="Times New Roman"/>
          <w:color w:val="auto"/>
          <w:highlight w:val="none"/>
          <w:u w:val="none"/>
        </w:rPr>
      </w:pPr>
      <w:r>
        <w:rPr>
          <w:rFonts w:cs="Times New Roman"/>
          <w:b/>
          <w:highlight w:val="none"/>
        </w:rPr>
        <w:t xml:space="preserve">* Correspondence: </w:t>
      </w:r>
      <w:r>
        <w:rPr>
          <w:rFonts w:hint="eastAsia" w:cs="Times New Roman"/>
          <w:highlight w:val="none"/>
        </w:rPr>
        <w:t>Bin Yuan</w:t>
      </w:r>
      <w:r>
        <w:rPr>
          <w:rFonts w:cs="Times New Roman"/>
          <w:highlight w:val="none"/>
        </w:rPr>
        <w:t xml:space="preserve">: </w:t>
      </w:r>
      <w:r>
        <w:rPr>
          <w:rFonts w:hint="eastAsia" w:cs="Times New Roman"/>
          <w:color w:val="auto"/>
          <w:highlight w:val="none"/>
          <w:u w:val="none"/>
        </w:rPr>
        <w:t>yuanbin8210@163.com</w:t>
      </w:r>
      <w:bookmarkStart w:id="3" w:name="_GoBack"/>
      <w:bookmarkEnd w:id="3"/>
    </w:p>
    <w:p>
      <w:pPr>
        <w:spacing w:before="240" w:after="0"/>
        <w:rPr>
          <w:rFonts w:hint="eastAsia" w:cs="Times New Roman"/>
          <w:color w:val="auto"/>
          <w:highlight w:val="none"/>
          <w:u w:val="none"/>
        </w:rPr>
      </w:pPr>
    </w:p>
    <w:p>
      <w:pPr>
        <w:jc w:val="center"/>
        <w:rPr>
          <w:rFonts w:hint="eastAsia" w:eastAsia="宋体"/>
          <w:highlight w:val="yellow"/>
          <w:lang w:eastAsia="zh-CN"/>
        </w:rPr>
      </w:pPr>
      <w:r>
        <w:rPr>
          <w:rFonts w:hint="eastAsia" w:eastAsia="宋体"/>
          <w:highlight w:val="none"/>
          <w:lang w:eastAsia="zh-CN"/>
        </w:rPr>
        <w:drawing>
          <wp:inline distT="0" distB="0" distL="114300" distR="114300">
            <wp:extent cx="5196840" cy="4204970"/>
            <wp:effectExtent l="0" t="0" r="6350" b="5080"/>
            <wp:docPr id="2" name="图片 2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196840" cy="4204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lang w:eastAsia="zh-CN"/>
        </w:rPr>
      </w:pPr>
      <w:r>
        <w:rPr>
          <w:b/>
          <w:bCs/>
          <w:lang w:eastAsia="zh-CN"/>
        </w:rPr>
        <w:t xml:space="preserve">Supplementary </w:t>
      </w:r>
      <w:bookmarkStart w:id="0" w:name="OLE_LINK50"/>
      <w:r>
        <w:rPr>
          <w:b/>
          <w:bCs/>
          <w:lang w:eastAsia="zh-CN"/>
        </w:rPr>
        <w:t>figure 1</w:t>
      </w:r>
      <w:bookmarkEnd w:id="0"/>
      <w:r>
        <w:rPr>
          <w:lang w:eastAsia="zh-CN"/>
        </w:rPr>
        <w:t xml:space="preserve"> Box plots and PCA of </w:t>
      </w:r>
      <w:bookmarkStart w:id="1" w:name="OLE_LINK64"/>
      <w:r>
        <w:rPr>
          <w:lang w:eastAsia="zh-CN"/>
        </w:rPr>
        <w:t>GSE56116</w:t>
      </w:r>
      <w:bookmarkEnd w:id="1"/>
      <w:r>
        <w:rPr>
          <w:lang w:eastAsia="zh-CN"/>
        </w:rPr>
        <w:t xml:space="preserve"> datasets.</w:t>
      </w:r>
    </w:p>
    <w:p>
      <w:pPr>
        <w:jc w:val="center"/>
        <w:rPr>
          <w:rFonts w:hint="eastAsia" w:eastAsia="宋体"/>
          <w:highlight w:val="yellow"/>
          <w:lang w:eastAsia="zh-CN"/>
        </w:rPr>
      </w:pPr>
      <w:r>
        <w:rPr>
          <w:rFonts w:hint="eastAsia" w:eastAsia="宋体"/>
          <w:highlight w:val="none"/>
          <w:lang w:eastAsia="zh-CN"/>
        </w:rPr>
        <w:drawing>
          <wp:inline distT="0" distB="0" distL="114300" distR="114300">
            <wp:extent cx="5074920" cy="5341620"/>
            <wp:effectExtent l="0" t="0" r="9525" b="1905"/>
            <wp:docPr id="3" name="图片 3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74920" cy="5341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lang w:eastAsia="zh-CN"/>
        </w:rPr>
      </w:pPr>
      <w:bookmarkStart w:id="2" w:name="OLE_LINK101"/>
      <w:r>
        <w:rPr>
          <w:b/>
          <w:bCs/>
          <w:lang w:eastAsia="zh-CN"/>
        </w:rPr>
        <w:t>Supplementary figure 2</w:t>
      </w:r>
      <w:r>
        <w:rPr>
          <w:lang w:eastAsia="zh-CN"/>
        </w:rPr>
        <w:t xml:space="preserve"> Validation of hub gene expression in the GSE35959 dataset.</w:t>
      </w:r>
      <w:bookmarkEnd w:id="2"/>
    </w:p>
    <w:p>
      <w:pPr>
        <w:jc w:val="center"/>
        <w:rPr>
          <w:rFonts w:hint="eastAsia" w:eastAsia="宋体"/>
          <w:highlight w:val="yellow"/>
          <w:lang w:eastAsia="zh-CN"/>
        </w:rPr>
      </w:pPr>
      <w:r>
        <w:rPr>
          <w:rFonts w:hint="eastAsia" w:eastAsia="宋体"/>
          <w:highlight w:val="none"/>
          <w:lang w:eastAsia="zh-CN"/>
        </w:rPr>
        <w:drawing>
          <wp:inline distT="0" distB="0" distL="114300" distR="114300">
            <wp:extent cx="5411470" cy="3686810"/>
            <wp:effectExtent l="0" t="0" r="7620" b="5080"/>
            <wp:docPr id="4" name="图片 4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 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11470" cy="368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lang w:eastAsia="zh-CN"/>
        </w:rPr>
      </w:pPr>
      <w:r>
        <w:rPr>
          <w:b/>
          <w:bCs/>
          <w:lang w:eastAsia="zh-CN"/>
        </w:rPr>
        <w:t xml:space="preserve">Supplementary figure </w:t>
      </w:r>
      <w:r>
        <w:rPr>
          <w:rFonts w:hint="eastAsia"/>
          <w:b/>
          <w:bCs/>
          <w:lang w:eastAsia="zh-CN"/>
        </w:rPr>
        <w:t>3</w:t>
      </w:r>
      <w:r>
        <w:rPr>
          <w:lang w:eastAsia="zh-CN"/>
        </w:rPr>
        <w:t xml:space="preserve"> Spearman correlation between </w:t>
      </w:r>
      <w:r>
        <w:rPr>
          <w:i/>
          <w:iCs/>
          <w:lang w:eastAsia="zh-CN"/>
        </w:rPr>
        <w:t>BHLHE40</w:t>
      </w:r>
      <w:r>
        <w:rPr>
          <w:lang w:eastAsia="zh-CN"/>
        </w:rPr>
        <w:t xml:space="preserve">, </w:t>
      </w:r>
      <w:r>
        <w:rPr>
          <w:i/>
          <w:iCs/>
          <w:lang w:eastAsia="zh-CN"/>
        </w:rPr>
        <w:t>ETS2</w:t>
      </w:r>
      <w:r>
        <w:rPr>
          <w:lang w:eastAsia="zh-CN"/>
        </w:rPr>
        <w:t xml:space="preserve">, </w:t>
      </w:r>
      <w:r>
        <w:rPr>
          <w:i/>
          <w:iCs/>
          <w:lang w:eastAsia="zh-CN"/>
        </w:rPr>
        <w:t>IKZF1</w:t>
      </w:r>
      <w:r>
        <w:rPr>
          <w:lang w:eastAsia="zh-CN"/>
        </w:rPr>
        <w:t xml:space="preserve">, </w:t>
      </w:r>
      <w:r>
        <w:rPr>
          <w:i/>
          <w:iCs/>
          <w:lang w:eastAsia="zh-CN"/>
        </w:rPr>
        <w:t>SPIB</w:t>
      </w:r>
      <w:r>
        <w:rPr>
          <w:lang w:eastAsia="zh-CN"/>
        </w:rPr>
        <w:t xml:space="preserve">, </w:t>
      </w:r>
      <w:r>
        <w:rPr>
          <w:i/>
          <w:iCs/>
          <w:lang w:eastAsia="zh-CN"/>
        </w:rPr>
        <w:t>WT1</w:t>
      </w:r>
      <w:r>
        <w:rPr>
          <w:lang w:eastAsia="zh-CN"/>
        </w:rPr>
        <w:t xml:space="preserve"> and </w:t>
      </w:r>
      <w:r>
        <w:rPr>
          <w:i/>
          <w:iCs/>
          <w:lang w:eastAsia="zh-CN"/>
        </w:rPr>
        <w:t>IL17RA</w:t>
      </w:r>
      <w:r>
        <w:rPr>
          <w:lang w:eastAsia="zh-CN"/>
        </w:rPr>
        <w:t>.</w:t>
      </w:r>
    </w:p>
    <w:p>
      <w:pPr>
        <w:rPr>
          <w:lang w:eastAsia="zh-CN"/>
        </w:rPr>
      </w:pPr>
      <w:r>
        <w:rPr>
          <w:lang w:eastAsia="zh-CN"/>
        </w:rPr>
        <w:drawing>
          <wp:inline distT="0" distB="0" distL="114300" distR="114300">
            <wp:extent cx="6202680" cy="4139565"/>
            <wp:effectExtent l="0" t="0" r="4445" b="6350"/>
            <wp:docPr id="5" name="图片 5" descr="Supplementary 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ry figure 4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2680" cy="413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 w:eastAsia="zh-CN"/>
        </w:rPr>
      </w:pPr>
      <w:r>
        <w:rPr>
          <w:b/>
          <w:bCs/>
          <w:lang w:eastAsia="zh-CN"/>
        </w:rPr>
        <w:t xml:space="preserve">Supplementary figure </w:t>
      </w:r>
      <w:r>
        <w:rPr>
          <w:rFonts w:hint="eastAsia"/>
          <w:b/>
          <w:bCs/>
          <w:lang w:val="en-US" w:eastAsia="zh-CN"/>
        </w:rPr>
        <w:t>4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Performing GSEA through the stratification of samples according to IL17RA expression</w:t>
      </w:r>
      <w:r>
        <w:rPr>
          <w:rFonts w:hint="eastAsia"/>
          <w:lang w:val="en-US" w:eastAsia="zh-CN"/>
        </w:rPr>
        <w:t>.</w:t>
      </w:r>
    </w:p>
    <w:p>
      <w:pPr>
        <w:keepNext/>
        <w:rPr>
          <w:rFonts w:cs="Times New Roman"/>
          <w:b/>
          <w:szCs w:val="24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hint="eastAsia" w:cs="Times New Roman"/>
      </w:rPr>
      <w:t>Supplementary Figure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BkMTlhOWY2ZDdjNzJjZGQ5MmVhOWQ3YTM5NWUyYTMifQ=="/>
  </w:docVars>
  <w:rsids>
    <w:rsidRoot w:val="00803D24"/>
    <w:rsid w:val="0001436A"/>
    <w:rsid w:val="00016AEE"/>
    <w:rsid w:val="00034304"/>
    <w:rsid w:val="00035434"/>
    <w:rsid w:val="00052A14"/>
    <w:rsid w:val="00077D53"/>
    <w:rsid w:val="00105FD9"/>
    <w:rsid w:val="00117666"/>
    <w:rsid w:val="001549D3"/>
    <w:rsid w:val="00160065"/>
    <w:rsid w:val="0016482C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0C6F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1AC8"/>
    <w:rsid w:val="00803D24"/>
    <w:rsid w:val="00817DD6"/>
    <w:rsid w:val="00885156"/>
    <w:rsid w:val="009019D9"/>
    <w:rsid w:val="009151AA"/>
    <w:rsid w:val="0093429D"/>
    <w:rsid w:val="00943573"/>
    <w:rsid w:val="009444C8"/>
    <w:rsid w:val="00970F7D"/>
    <w:rsid w:val="00994A3D"/>
    <w:rsid w:val="009C2B12"/>
    <w:rsid w:val="009C70F3"/>
    <w:rsid w:val="00A174D9"/>
    <w:rsid w:val="00A569CD"/>
    <w:rsid w:val="00AB6715"/>
    <w:rsid w:val="00AB6E8E"/>
    <w:rsid w:val="00B1671E"/>
    <w:rsid w:val="00B25EB8"/>
    <w:rsid w:val="00B354E1"/>
    <w:rsid w:val="00B37F4D"/>
    <w:rsid w:val="00C52A7B"/>
    <w:rsid w:val="00C53DF3"/>
    <w:rsid w:val="00C56BAF"/>
    <w:rsid w:val="00C679AA"/>
    <w:rsid w:val="00C75972"/>
    <w:rsid w:val="00C9741B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D152A8"/>
    <w:rsid w:val="01E7687A"/>
    <w:rsid w:val="02A12ECC"/>
    <w:rsid w:val="02E828A9"/>
    <w:rsid w:val="02F54FC6"/>
    <w:rsid w:val="05CC64B2"/>
    <w:rsid w:val="09E162A4"/>
    <w:rsid w:val="0BB93035"/>
    <w:rsid w:val="0C3721AC"/>
    <w:rsid w:val="0E7E2314"/>
    <w:rsid w:val="0EB2020F"/>
    <w:rsid w:val="0F6C6610"/>
    <w:rsid w:val="10AA3894"/>
    <w:rsid w:val="110805BA"/>
    <w:rsid w:val="11164A85"/>
    <w:rsid w:val="11382C4E"/>
    <w:rsid w:val="14333BA0"/>
    <w:rsid w:val="145853B5"/>
    <w:rsid w:val="147E4E1C"/>
    <w:rsid w:val="14B44CE1"/>
    <w:rsid w:val="15FA4976"/>
    <w:rsid w:val="171E28E6"/>
    <w:rsid w:val="17FD074D"/>
    <w:rsid w:val="183B1275"/>
    <w:rsid w:val="18B21538"/>
    <w:rsid w:val="1BA62EAA"/>
    <w:rsid w:val="1BC142BE"/>
    <w:rsid w:val="1BEA0FE8"/>
    <w:rsid w:val="201E3957"/>
    <w:rsid w:val="20210D51"/>
    <w:rsid w:val="208C08C0"/>
    <w:rsid w:val="21224D81"/>
    <w:rsid w:val="21577120"/>
    <w:rsid w:val="21A62E31"/>
    <w:rsid w:val="22765384"/>
    <w:rsid w:val="227C4964"/>
    <w:rsid w:val="227C6712"/>
    <w:rsid w:val="2500362B"/>
    <w:rsid w:val="25333A00"/>
    <w:rsid w:val="25F5515A"/>
    <w:rsid w:val="264D0F01"/>
    <w:rsid w:val="267E6EFD"/>
    <w:rsid w:val="26B7240F"/>
    <w:rsid w:val="26E34FB2"/>
    <w:rsid w:val="27C070A1"/>
    <w:rsid w:val="28F01E57"/>
    <w:rsid w:val="29583A35"/>
    <w:rsid w:val="29785E86"/>
    <w:rsid w:val="29A21154"/>
    <w:rsid w:val="2A895E70"/>
    <w:rsid w:val="2B603075"/>
    <w:rsid w:val="2BBD4024"/>
    <w:rsid w:val="2C155C0E"/>
    <w:rsid w:val="2DF857E7"/>
    <w:rsid w:val="2DFE26D1"/>
    <w:rsid w:val="2F0D7070"/>
    <w:rsid w:val="2FC8743B"/>
    <w:rsid w:val="3038636F"/>
    <w:rsid w:val="31A9347D"/>
    <w:rsid w:val="322A618B"/>
    <w:rsid w:val="3251196A"/>
    <w:rsid w:val="328C4750"/>
    <w:rsid w:val="32BD0DAD"/>
    <w:rsid w:val="33F407FF"/>
    <w:rsid w:val="34E24AFB"/>
    <w:rsid w:val="35DC154A"/>
    <w:rsid w:val="35F66AB0"/>
    <w:rsid w:val="369167D9"/>
    <w:rsid w:val="36CA1CEB"/>
    <w:rsid w:val="371F3DE4"/>
    <w:rsid w:val="38545D10"/>
    <w:rsid w:val="38765C86"/>
    <w:rsid w:val="3AC86541"/>
    <w:rsid w:val="3B20637D"/>
    <w:rsid w:val="3BC211E2"/>
    <w:rsid w:val="3C9E57AB"/>
    <w:rsid w:val="3CAB7EC8"/>
    <w:rsid w:val="3D995F73"/>
    <w:rsid w:val="3E1D6BA4"/>
    <w:rsid w:val="3E304B29"/>
    <w:rsid w:val="3FDD483D"/>
    <w:rsid w:val="40F7192E"/>
    <w:rsid w:val="4134048C"/>
    <w:rsid w:val="42E44134"/>
    <w:rsid w:val="43601A0D"/>
    <w:rsid w:val="43917E18"/>
    <w:rsid w:val="43A22025"/>
    <w:rsid w:val="44727C49"/>
    <w:rsid w:val="449C6A74"/>
    <w:rsid w:val="46252A99"/>
    <w:rsid w:val="46582E6F"/>
    <w:rsid w:val="46713F31"/>
    <w:rsid w:val="46B207D1"/>
    <w:rsid w:val="478A52AA"/>
    <w:rsid w:val="49EB5DA8"/>
    <w:rsid w:val="4A143551"/>
    <w:rsid w:val="4A58343D"/>
    <w:rsid w:val="4AC705C3"/>
    <w:rsid w:val="4C1C66ED"/>
    <w:rsid w:val="4D706CF0"/>
    <w:rsid w:val="4E1C29D4"/>
    <w:rsid w:val="4EFE032C"/>
    <w:rsid w:val="5181771E"/>
    <w:rsid w:val="526D1A50"/>
    <w:rsid w:val="52AB4326"/>
    <w:rsid w:val="5349426B"/>
    <w:rsid w:val="53D61877"/>
    <w:rsid w:val="56186177"/>
    <w:rsid w:val="57435475"/>
    <w:rsid w:val="591075D9"/>
    <w:rsid w:val="5A2F3A8F"/>
    <w:rsid w:val="5B6F6839"/>
    <w:rsid w:val="5C2B0DA9"/>
    <w:rsid w:val="5CFA0384"/>
    <w:rsid w:val="5DA56542"/>
    <w:rsid w:val="5DC42740"/>
    <w:rsid w:val="5E7303EE"/>
    <w:rsid w:val="5F6146EB"/>
    <w:rsid w:val="5F6E5059"/>
    <w:rsid w:val="604638E0"/>
    <w:rsid w:val="61453B98"/>
    <w:rsid w:val="6198365A"/>
    <w:rsid w:val="61C176C2"/>
    <w:rsid w:val="624D288F"/>
    <w:rsid w:val="62DF24F6"/>
    <w:rsid w:val="630261E5"/>
    <w:rsid w:val="64032214"/>
    <w:rsid w:val="660D1128"/>
    <w:rsid w:val="669C06FE"/>
    <w:rsid w:val="67582877"/>
    <w:rsid w:val="68B0223F"/>
    <w:rsid w:val="69D63F27"/>
    <w:rsid w:val="69EB79D2"/>
    <w:rsid w:val="6A4E1D0F"/>
    <w:rsid w:val="6B4A697B"/>
    <w:rsid w:val="6B827EC3"/>
    <w:rsid w:val="6B947BF6"/>
    <w:rsid w:val="6C07661A"/>
    <w:rsid w:val="6C450EF0"/>
    <w:rsid w:val="6CDC1854"/>
    <w:rsid w:val="6D4B0788"/>
    <w:rsid w:val="6D592EA5"/>
    <w:rsid w:val="6E0E3C8F"/>
    <w:rsid w:val="6F07667A"/>
    <w:rsid w:val="6F6A1399"/>
    <w:rsid w:val="721E646B"/>
    <w:rsid w:val="732E6B82"/>
    <w:rsid w:val="73335F46"/>
    <w:rsid w:val="73A86934"/>
    <w:rsid w:val="73D70FC8"/>
    <w:rsid w:val="74E4399C"/>
    <w:rsid w:val="75522087"/>
    <w:rsid w:val="76165DD7"/>
    <w:rsid w:val="76F123A0"/>
    <w:rsid w:val="770E2B74"/>
    <w:rsid w:val="777C7EBC"/>
    <w:rsid w:val="777D1E86"/>
    <w:rsid w:val="78484242"/>
    <w:rsid w:val="794C5FB4"/>
    <w:rsid w:val="7A6E0921"/>
    <w:rsid w:val="7B986EAC"/>
    <w:rsid w:val="7BA93249"/>
    <w:rsid w:val="7C492337"/>
    <w:rsid w:val="7C574A54"/>
    <w:rsid w:val="7CE56503"/>
    <w:rsid w:val="7D016B7E"/>
    <w:rsid w:val="7D1E5F22"/>
    <w:rsid w:val="7D627B54"/>
    <w:rsid w:val="7D6F2271"/>
    <w:rsid w:val="7E941F8F"/>
    <w:rsid w:val="7EF12B3B"/>
    <w:rsid w:val="7FA51F7A"/>
    <w:rsid w:val="7FB14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1" Type="http://schemas.openxmlformats.org/officeDocument/2006/relationships/fontTable" Target="fontTable.xml"/><Relationship Id="rId20" Type="http://schemas.openxmlformats.org/officeDocument/2006/relationships/customXml" Target="../customXml/item6.xml"/><Relationship Id="rId2" Type="http://schemas.openxmlformats.org/officeDocument/2006/relationships/settings" Target="settings.xml"/><Relationship Id="rId19" Type="http://schemas.openxmlformats.org/officeDocument/2006/relationships/customXml" Target="../customXml/item5.xml"/><Relationship Id="rId18" Type="http://schemas.openxmlformats.org/officeDocument/2006/relationships/customXml" Target="../customXml/item4.xml"/><Relationship Id="rId17" Type="http://schemas.openxmlformats.org/officeDocument/2006/relationships/customXml" Target="../customXml/item3.xml"/><Relationship Id="rId16" Type="http://schemas.openxmlformats.org/officeDocument/2006/relationships/customXml" Target="../customXml/item2.xml"/><Relationship Id="rId15" Type="http://schemas.openxmlformats.org/officeDocument/2006/relationships/numbering" Target="numbering.xml"/><Relationship Id="rId14" Type="http://schemas.openxmlformats.org/officeDocument/2006/relationships/customXml" Target="../customXml/item1.xml"/><Relationship Id="rId13" Type="http://schemas.openxmlformats.org/officeDocument/2006/relationships/image" Target="media/image4.tiff"/><Relationship Id="rId12" Type="http://schemas.openxmlformats.org/officeDocument/2006/relationships/image" Target="media/image3.tiff"/><Relationship Id="rId11" Type="http://schemas.openxmlformats.org/officeDocument/2006/relationships/image" Target="media/image2.tiff"/><Relationship Id="rId10" Type="http://schemas.openxmlformats.org/officeDocument/2006/relationships/image" Target="media/image1.tiff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/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114314AF-3C36-4C2C-B599-40A76C6FFFC1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Pages>4</Pages>
  <Words>85</Words>
  <Characters>506</Characters>
  <Lines>3</Lines>
  <Paragraphs>1</Paragraphs>
  <TotalTime>3</TotalTime>
  <ScaleCrop>false</ScaleCrop>
  <LinksUpToDate>false</LinksUpToDate>
  <CharactersWithSpaces>58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dengyajun</cp:lastModifiedBy>
  <cp:lastPrinted>2013-10-03T12:51:00Z</cp:lastPrinted>
  <dcterms:modified xsi:type="dcterms:W3CDTF">2023-07-17T15:03:11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8CFD21B5AF594E9BB5AD666BF447F722_12</vt:lpwstr>
  </property>
</Properties>
</file>